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AEA2E1" w14:textId="3EBFC50A" w:rsidR="009C30A6" w:rsidRPr="009C30A6" w:rsidRDefault="004E23DF" w:rsidP="009C30A6">
      <w:pPr>
        <w:spacing w:after="200" w:line="276" w:lineRule="auto"/>
        <w:jc w:val="center"/>
        <w:rPr>
          <w:rFonts w:ascii="Arial" w:eastAsia="Arial" w:hAnsi="Arial" w:cs="Arial"/>
          <w:b/>
          <w:sz w:val="28"/>
          <w:szCs w:val="28"/>
          <w:lang w:eastAsia="zh-CN"/>
        </w:rPr>
      </w:pPr>
      <w:r w:rsidRPr="004E23DF">
        <w:rPr>
          <w:rFonts w:ascii="Arial" w:eastAsia="Arial" w:hAnsi="Arial" w:cs="Arial"/>
          <w:b/>
          <w:sz w:val="28"/>
          <w:szCs w:val="28"/>
        </w:rPr>
        <w:t>SUPPLEMENTARY</w:t>
      </w:r>
      <w:r>
        <w:rPr>
          <w:rFonts w:ascii="Arial" w:eastAsia="Arial" w:hAnsi="Arial" w:cs="Arial"/>
          <w:b/>
          <w:sz w:val="28"/>
          <w:szCs w:val="28"/>
          <w:lang w:eastAsia="zh-CN"/>
        </w:rPr>
        <w:t xml:space="preserve"> </w:t>
      </w:r>
      <w:bookmarkStart w:id="0" w:name="_GoBack"/>
      <w:bookmarkEnd w:id="0"/>
      <w:r w:rsidR="009C30A6">
        <w:rPr>
          <w:rFonts w:ascii="Arial" w:eastAsia="Arial" w:hAnsi="Arial" w:cs="Arial"/>
          <w:b/>
          <w:sz w:val="28"/>
          <w:szCs w:val="28"/>
        </w:rPr>
        <w:t xml:space="preserve">MATERIAL </w:t>
      </w:r>
      <w:r w:rsidR="009C30A6">
        <w:rPr>
          <w:rFonts w:ascii="Arial" w:eastAsia="Arial" w:hAnsi="Arial" w:cs="Arial"/>
          <w:b/>
          <w:sz w:val="28"/>
          <w:szCs w:val="28"/>
          <w:lang w:eastAsia="zh-CN"/>
        </w:rPr>
        <w:t>4</w:t>
      </w:r>
    </w:p>
    <w:p w14:paraId="06AB78FE" w14:textId="77777777" w:rsidR="009C30A6" w:rsidRPr="009A278F" w:rsidRDefault="009C30A6" w:rsidP="009C30A6">
      <w:pPr>
        <w:pBdr>
          <w:bottom w:val="single" w:sz="6" w:space="4" w:color="EAECEF"/>
        </w:pBdr>
        <w:spacing w:before="100" w:beforeAutospacing="1" w:after="240"/>
        <w:outlineLvl w:val="0"/>
        <w:rPr>
          <w:rFonts w:ascii="Segoe UI" w:eastAsia="Times New Roman" w:hAnsi="Segoe UI" w:cs="Segoe UI"/>
          <w:b/>
          <w:bCs/>
          <w:color w:val="24292E"/>
          <w:kern w:val="36"/>
          <w:sz w:val="48"/>
          <w:szCs w:val="48"/>
          <w:lang w:eastAsia="zh-CN"/>
        </w:rPr>
      </w:pPr>
      <w:r>
        <w:rPr>
          <w:rFonts w:ascii="Segoe UI" w:eastAsia="Times New Roman" w:hAnsi="Segoe UI" w:cs="Segoe UI"/>
          <w:b/>
          <w:bCs/>
          <w:color w:val="24292E"/>
          <w:kern w:val="36"/>
          <w:sz w:val="48"/>
          <w:szCs w:val="48"/>
          <w:lang w:eastAsia="zh-CN"/>
        </w:rPr>
        <w:t>System Requirement</w:t>
      </w: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50"/>
        <w:gridCol w:w="7890"/>
      </w:tblGrid>
      <w:tr w:rsidR="009C30A6" w:rsidRPr="009C30A6" w14:paraId="49864593" w14:textId="77777777" w:rsidTr="00120A06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7B4D6749" w14:textId="77777777" w:rsidR="009C30A6" w:rsidRPr="009C30A6" w:rsidRDefault="009C30A6" w:rsidP="00120A06">
            <w:pPr>
              <w:spacing w:line="300" w:lineRule="atLeast"/>
              <w:rPr>
                <w:rFonts w:ascii="Consolas" w:eastAsia="Times New Roman" w:hAnsi="Consolas" w:cs="Segoe UI"/>
                <w:color w:val="24292E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63805281" w14:textId="77777777" w:rsidR="009C30A6" w:rsidRPr="009C30A6" w:rsidRDefault="009C30A6" w:rsidP="00120A06">
            <w:pPr>
              <w:rPr>
                <w:rFonts w:eastAsia="Times New Roman"/>
                <w:lang w:eastAsia="zh-CN"/>
              </w:rPr>
            </w:pPr>
            <w:r>
              <w:rPr>
                <w:rFonts w:ascii="Consolas" w:eastAsia="Times New Roman" w:hAnsi="Consolas"/>
                <w:color w:val="24292E"/>
                <w:sz w:val="18"/>
                <w:szCs w:val="18"/>
                <w:shd w:val="clear" w:color="auto" w:fill="FFFFFF"/>
                <w:lang w:eastAsia="zh-CN"/>
              </w:rPr>
              <w:t xml:space="preserve">Software      </w:t>
            </w:r>
            <w:r w:rsidRPr="009C30A6">
              <w:rPr>
                <w:rFonts w:ascii="Consolas" w:eastAsia="Times New Roman" w:hAnsi="Consolas"/>
                <w:color w:val="24292E"/>
                <w:sz w:val="18"/>
                <w:szCs w:val="18"/>
                <w:shd w:val="clear" w:color="auto" w:fill="FFFFFF"/>
                <w:lang w:eastAsia="zh-CN"/>
              </w:rPr>
              <w:t>| Version | Included  | Other Setting up work</w:t>
            </w:r>
          </w:p>
          <w:p w14:paraId="4CEA09C9" w14:textId="77777777" w:rsidR="009C30A6" w:rsidRPr="009C30A6" w:rsidRDefault="009C30A6" w:rsidP="00120A06">
            <w:pPr>
              <w:spacing w:line="300" w:lineRule="atLeast"/>
              <w:rPr>
                <w:rFonts w:ascii="Consolas" w:eastAsia="Times New Roman" w:hAnsi="Consolas" w:cs="Segoe UI"/>
                <w:color w:val="24292E"/>
                <w:sz w:val="18"/>
                <w:szCs w:val="18"/>
                <w:lang w:eastAsia="zh-CN"/>
              </w:rPr>
            </w:pPr>
            <w:r w:rsidRPr="009C30A6">
              <w:rPr>
                <w:rFonts w:ascii="Consolas" w:eastAsia="Times New Roman" w:hAnsi="Consolas" w:cs="Segoe UI"/>
                <w:color w:val="24292E"/>
                <w:sz w:val="18"/>
                <w:szCs w:val="18"/>
                <w:lang w:eastAsia="zh-CN"/>
              </w:rPr>
              <w:t>|-------------|---------|-----------|---------------------</w:t>
            </w:r>
          </w:p>
        </w:tc>
      </w:tr>
      <w:tr w:rsidR="009C30A6" w:rsidRPr="009C30A6" w14:paraId="462895C8" w14:textId="77777777" w:rsidTr="00120A06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3F280546" w14:textId="77777777" w:rsidR="009C30A6" w:rsidRPr="009C30A6" w:rsidRDefault="009C30A6" w:rsidP="00120A06">
            <w:pPr>
              <w:spacing w:line="300" w:lineRule="atLeast"/>
              <w:rPr>
                <w:rFonts w:ascii="Consolas" w:eastAsia="Times New Roman" w:hAnsi="Consolas" w:cs="Segoe UI"/>
                <w:color w:val="24292E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7D5F2558" w14:textId="77777777" w:rsidR="009C30A6" w:rsidRPr="009C30A6" w:rsidRDefault="009C30A6" w:rsidP="00120A06">
            <w:pPr>
              <w:spacing w:line="300" w:lineRule="atLeast"/>
              <w:rPr>
                <w:rFonts w:ascii="Consolas" w:eastAsia="Times New Roman" w:hAnsi="Consolas" w:cs="Segoe UI"/>
                <w:color w:val="24292E"/>
                <w:sz w:val="18"/>
                <w:szCs w:val="18"/>
                <w:lang w:eastAsia="zh-CN"/>
              </w:rPr>
            </w:pPr>
            <w:r w:rsidRPr="009C30A6">
              <w:rPr>
                <w:rFonts w:ascii="Consolas" w:eastAsia="Times New Roman" w:hAnsi="Consolas" w:cs="Segoe UI"/>
                <w:color w:val="24292E"/>
                <w:sz w:val="18"/>
                <w:szCs w:val="18"/>
                <w:lang w:eastAsia="zh-CN"/>
              </w:rPr>
              <w:t>samtools      | 1.3     |   No      | Install and set the path</w:t>
            </w:r>
          </w:p>
        </w:tc>
      </w:tr>
      <w:tr w:rsidR="009C30A6" w:rsidRPr="009C30A6" w14:paraId="531D8C87" w14:textId="77777777" w:rsidTr="00120A06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1E06FA64" w14:textId="77777777" w:rsidR="009C30A6" w:rsidRPr="009C30A6" w:rsidRDefault="009C30A6" w:rsidP="00120A06">
            <w:pPr>
              <w:spacing w:line="300" w:lineRule="atLeast"/>
              <w:rPr>
                <w:rFonts w:ascii="Consolas" w:eastAsia="Times New Roman" w:hAnsi="Consolas" w:cs="Segoe UI"/>
                <w:color w:val="24292E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0CC094EA" w14:textId="77777777" w:rsidR="009C30A6" w:rsidRPr="009C30A6" w:rsidRDefault="009C30A6" w:rsidP="00120A06">
            <w:pPr>
              <w:spacing w:line="300" w:lineRule="atLeast"/>
              <w:rPr>
                <w:rFonts w:ascii="Consolas" w:eastAsia="Times New Roman" w:hAnsi="Consolas" w:cs="Segoe UI"/>
                <w:color w:val="24292E"/>
                <w:sz w:val="18"/>
                <w:szCs w:val="18"/>
                <w:lang w:eastAsia="zh-CN"/>
              </w:rPr>
            </w:pPr>
            <w:r w:rsidRPr="009C30A6">
              <w:rPr>
                <w:rFonts w:ascii="Consolas" w:eastAsia="Times New Roman" w:hAnsi="Consolas" w:cs="Segoe UI"/>
                <w:color w:val="24292E"/>
                <w:sz w:val="18"/>
                <w:szCs w:val="18"/>
                <w:lang w:eastAsia="zh-CN"/>
              </w:rPr>
              <w:t>R             | 3.3.0   |   No      | Install and set the path</w:t>
            </w:r>
          </w:p>
        </w:tc>
      </w:tr>
      <w:tr w:rsidR="009C30A6" w:rsidRPr="009C30A6" w14:paraId="08AEB0FA" w14:textId="77777777" w:rsidTr="00120A06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2FA507BD" w14:textId="77777777" w:rsidR="009C30A6" w:rsidRPr="009C30A6" w:rsidRDefault="009C30A6" w:rsidP="00120A06">
            <w:pPr>
              <w:spacing w:line="300" w:lineRule="atLeast"/>
              <w:rPr>
                <w:rFonts w:ascii="Consolas" w:eastAsia="Times New Roman" w:hAnsi="Consolas" w:cs="Segoe UI"/>
                <w:color w:val="24292E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69269854" w14:textId="77777777" w:rsidR="009C30A6" w:rsidRPr="009C30A6" w:rsidRDefault="009C30A6" w:rsidP="00120A06">
            <w:pPr>
              <w:spacing w:line="300" w:lineRule="atLeast"/>
              <w:rPr>
                <w:rFonts w:ascii="Consolas" w:eastAsia="Times New Roman" w:hAnsi="Consolas" w:cs="Segoe UI"/>
                <w:color w:val="24292E"/>
                <w:sz w:val="18"/>
                <w:szCs w:val="18"/>
                <w:lang w:eastAsia="zh-CN"/>
              </w:rPr>
            </w:pPr>
            <w:r w:rsidRPr="009C30A6">
              <w:rPr>
                <w:rFonts w:ascii="Consolas" w:eastAsia="Times New Roman" w:hAnsi="Consolas" w:cs="Segoe UI"/>
                <w:color w:val="24292E"/>
                <w:sz w:val="18"/>
                <w:szCs w:val="18"/>
                <w:lang w:eastAsia="zh-CN"/>
              </w:rPr>
              <w:t>java          | 1.8     |   No      | Install and set the path</w:t>
            </w:r>
          </w:p>
        </w:tc>
      </w:tr>
      <w:tr w:rsidR="009C30A6" w:rsidRPr="009C30A6" w14:paraId="7766A4B1" w14:textId="77777777" w:rsidTr="00120A06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30C80DDC" w14:textId="77777777" w:rsidR="009C30A6" w:rsidRPr="009C30A6" w:rsidRDefault="009C30A6" w:rsidP="00120A06">
            <w:pPr>
              <w:spacing w:line="300" w:lineRule="atLeast"/>
              <w:rPr>
                <w:rFonts w:ascii="Consolas" w:eastAsia="Times New Roman" w:hAnsi="Consolas" w:cs="Segoe UI"/>
                <w:color w:val="24292E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05C87CC1" w14:textId="77777777" w:rsidR="009C30A6" w:rsidRPr="009C30A6" w:rsidRDefault="009C30A6" w:rsidP="00120A06">
            <w:pPr>
              <w:spacing w:line="300" w:lineRule="atLeast"/>
              <w:rPr>
                <w:rFonts w:ascii="Consolas" w:eastAsia="Times New Roman" w:hAnsi="Consolas" w:cs="Segoe UI"/>
                <w:color w:val="24292E"/>
                <w:sz w:val="18"/>
                <w:szCs w:val="18"/>
                <w:lang w:eastAsia="zh-CN"/>
              </w:rPr>
            </w:pPr>
            <w:r w:rsidRPr="009C30A6">
              <w:rPr>
                <w:rFonts w:ascii="Consolas" w:eastAsia="Times New Roman" w:hAnsi="Consolas" w:cs="Segoe UI"/>
                <w:color w:val="24292E"/>
                <w:sz w:val="18"/>
                <w:szCs w:val="18"/>
                <w:lang w:eastAsia="zh-CN"/>
              </w:rPr>
              <w:t>python        | 2.7.3   |   No      | Install and set the path</w:t>
            </w:r>
          </w:p>
        </w:tc>
      </w:tr>
      <w:tr w:rsidR="009C30A6" w:rsidRPr="009C30A6" w14:paraId="334A7AA3" w14:textId="77777777" w:rsidTr="00120A06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37C91D6D" w14:textId="77777777" w:rsidR="009C30A6" w:rsidRPr="009C30A6" w:rsidRDefault="009C30A6" w:rsidP="00120A06">
            <w:pPr>
              <w:spacing w:line="300" w:lineRule="atLeast"/>
              <w:rPr>
                <w:rFonts w:ascii="Consolas" w:eastAsia="Times New Roman" w:hAnsi="Consolas" w:cs="Segoe UI"/>
                <w:color w:val="24292E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397AB3A4" w14:textId="77777777" w:rsidR="009C30A6" w:rsidRPr="009C30A6" w:rsidRDefault="009C30A6" w:rsidP="00120A06">
            <w:pPr>
              <w:spacing w:line="300" w:lineRule="atLeast"/>
              <w:rPr>
                <w:rFonts w:ascii="Consolas" w:eastAsia="Times New Roman" w:hAnsi="Consolas" w:cs="Segoe UI"/>
                <w:color w:val="24292E"/>
                <w:sz w:val="18"/>
                <w:szCs w:val="18"/>
                <w:lang w:eastAsia="zh-CN"/>
              </w:rPr>
            </w:pPr>
            <w:r w:rsidRPr="009C30A6">
              <w:rPr>
                <w:rFonts w:ascii="Consolas" w:eastAsia="Times New Roman" w:hAnsi="Consolas" w:cs="Segoe UI"/>
                <w:color w:val="24292E"/>
                <w:sz w:val="18"/>
                <w:szCs w:val="18"/>
                <w:lang w:eastAsia="zh-CN"/>
              </w:rPr>
              <w:t>perl          | v5.10.1 |   No      | Install and set the path</w:t>
            </w:r>
          </w:p>
        </w:tc>
      </w:tr>
      <w:tr w:rsidR="009C30A6" w:rsidRPr="009C30A6" w14:paraId="0B841A86" w14:textId="77777777" w:rsidTr="00120A06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4B4F93CF" w14:textId="77777777" w:rsidR="009C30A6" w:rsidRPr="009C30A6" w:rsidRDefault="009C30A6" w:rsidP="00120A06">
            <w:pPr>
              <w:spacing w:line="300" w:lineRule="atLeast"/>
              <w:rPr>
                <w:rFonts w:ascii="Consolas" w:eastAsia="Times New Roman" w:hAnsi="Consolas" w:cs="Segoe UI"/>
                <w:color w:val="24292E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46E648CF" w14:textId="77777777" w:rsidR="009C30A6" w:rsidRPr="009C30A6" w:rsidRDefault="009C30A6" w:rsidP="00120A06">
            <w:pPr>
              <w:spacing w:line="300" w:lineRule="atLeast"/>
              <w:rPr>
                <w:rFonts w:ascii="Consolas" w:eastAsia="Times New Roman" w:hAnsi="Consolas" w:cs="Segoe UI"/>
                <w:color w:val="24292E"/>
                <w:sz w:val="18"/>
                <w:szCs w:val="18"/>
                <w:lang w:eastAsia="zh-CN"/>
              </w:rPr>
            </w:pPr>
            <w:r w:rsidRPr="009C30A6">
              <w:rPr>
                <w:rFonts w:ascii="Consolas" w:eastAsia="Times New Roman" w:hAnsi="Consolas" w:cs="Segoe UI"/>
                <w:color w:val="24292E"/>
                <w:sz w:val="18"/>
                <w:szCs w:val="18"/>
                <w:lang w:eastAsia="zh-CN"/>
              </w:rPr>
              <w:t>STAR          | 2.4.2a  |   YES     |         None</w:t>
            </w:r>
          </w:p>
        </w:tc>
      </w:tr>
      <w:tr w:rsidR="009C30A6" w:rsidRPr="009C30A6" w14:paraId="5400A384" w14:textId="77777777" w:rsidTr="00120A06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65FA3AAE" w14:textId="77777777" w:rsidR="009C30A6" w:rsidRPr="009C30A6" w:rsidRDefault="009C30A6" w:rsidP="00120A06">
            <w:pPr>
              <w:spacing w:line="300" w:lineRule="atLeast"/>
              <w:rPr>
                <w:rFonts w:ascii="Consolas" w:eastAsia="Times New Roman" w:hAnsi="Consolas" w:cs="Segoe UI"/>
                <w:color w:val="24292E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4BAA014C" w14:textId="77777777" w:rsidR="009C30A6" w:rsidRPr="009C30A6" w:rsidRDefault="009C30A6" w:rsidP="00120A06">
            <w:pPr>
              <w:spacing w:line="300" w:lineRule="atLeast"/>
              <w:rPr>
                <w:rFonts w:ascii="Consolas" w:eastAsia="Times New Roman" w:hAnsi="Consolas" w:cs="Segoe UI"/>
                <w:color w:val="24292E"/>
                <w:sz w:val="18"/>
                <w:szCs w:val="18"/>
                <w:lang w:eastAsia="zh-CN"/>
              </w:rPr>
            </w:pPr>
            <w:r w:rsidRPr="009C30A6">
              <w:rPr>
                <w:rFonts w:ascii="Consolas" w:eastAsia="Times New Roman" w:hAnsi="Consolas" w:cs="Segoe UI"/>
                <w:color w:val="24292E"/>
                <w:sz w:val="18"/>
                <w:szCs w:val="18"/>
                <w:lang w:eastAsia="zh-CN"/>
              </w:rPr>
              <w:t>Cufflinks     | 2.2.1   |   YES     |         None</w:t>
            </w:r>
          </w:p>
        </w:tc>
      </w:tr>
      <w:tr w:rsidR="009C30A6" w:rsidRPr="009C30A6" w14:paraId="32B50062" w14:textId="77777777" w:rsidTr="00120A06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378DCFCD" w14:textId="77777777" w:rsidR="009C30A6" w:rsidRPr="009C30A6" w:rsidRDefault="009C30A6" w:rsidP="00120A06">
            <w:pPr>
              <w:spacing w:line="300" w:lineRule="atLeast"/>
              <w:rPr>
                <w:rFonts w:ascii="Consolas" w:eastAsia="Times New Roman" w:hAnsi="Consolas" w:cs="Segoe UI"/>
                <w:color w:val="24292E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5669C4F0" w14:textId="77777777" w:rsidR="009C30A6" w:rsidRPr="009C30A6" w:rsidRDefault="009C30A6" w:rsidP="00120A06">
            <w:pPr>
              <w:spacing w:line="300" w:lineRule="atLeast"/>
              <w:rPr>
                <w:rFonts w:ascii="Consolas" w:eastAsia="Times New Roman" w:hAnsi="Consolas" w:cs="Segoe UI"/>
                <w:color w:val="24292E"/>
                <w:sz w:val="18"/>
                <w:szCs w:val="18"/>
                <w:lang w:eastAsia="zh-CN"/>
              </w:rPr>
            </w:pPr>
            <w:r w:rsidRPr="009C30A6">
              <w:rPr>
                <w:rFonts w:ascii="Consolas" w:eastAsia="Times New Roman" w:hAnsi="Consolas" w:cs="Segoe UI"/>
                <w:color w:val="24292E"/>
                <w:sz w:val="18"/>
                <w:szCs w:val="18"/>
                <w:lang w:eastAsia="zh-CN"/>
              </w:rPr>
              <w:t>Fastqc        | v0.11.3 |   YES     |         None</w:t>
            </w:r>
          </w:p>
        </w:tc>
      </w:tr>
      <w:tr w:rsidR="009C30A6" w:rsidRPr="009C30A6" w14:paraId="6BED602A" w14:textId="77777777" w:rsidTr="00120A06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64DC773B" w14:textId="77777777" w:rsidR="009C30A6" w:rsidRPr="009C30A6" w:rsidRDefault="009C30A6" w:rsidP="00120A06">
            <w:pPr>
              <w:spacing w:line="300" w:lineRule="atLeast"/>
              <w:rPr>
                <w:rFonts w:ascii="Consolas" w:eastAsia="Times New Roman" w:hAnsi="Consolas" w:cs="Segoe UI"/>
                <w:color w:val="24292E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78D70525" w14:textId="77777777" w:rsidR="009C30A6" w:rsidRPr="009C30A6" w:rsidRDefault="009C30A6" w:rsidP="00120A06">
            <w:pPr>
              <w:spacing w:line="300" w:lineRule="atLeast"/>
              <w:rPr>
                <w:rFonts w:ascii="Consolas" w:eastAsia="Times New Roman" w:hAnsi="Consolas" w:cs="Segoe UI"/>
                <w:color w:val="24292E"/>
                <w:sz w:val="18"/>
                <w:szCs w:val="18"/>
                <w:lang w:eastAsia="zh-CN"/>
              </w:rPr>
            </w:pPr>
            <w:r w:rsidRPr="009C30A6">
              <w:rPr>
                <w:rFonts w:ascii="Consolas" w:eastAsia="Times New Roman" w:hAnsi="Consolas" w:cs="Segoe UI"/>
                <w:color w:val="24292E"/>
                <w:sz w:val="18"/>
                <w:szCs w:val="18"/>
                <w:lang w:eastAsia="zh-CN"/>
              </w:rPr>
              <w:t>Picard-Tools  | 2.9.0   |   YES     |         None</w:t>
            </w:r>
          </w:p>
        </w:tc>
      </w:tr>
      <w:tr w:rsidR="009C30A6" w:rsidRPr="009C30A6" w14:paraId="71C26001" w14:textId="77777777" w:rsidTr="00120A06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0C8F11B0" w14:textId="77777777" w:rsidR="009C30A6" w:rsidRPr="009C30A6" w:rsidRDefault="009C30A6" w:rsidP="00120A06">
            <w:pPr>
              <w:spacing w:line="300" w:lineRule="atLeast"/>
              <w:rPr>
                <w:rFonts w:ascii="Consolas" w:eastAsia="Times New Roman" w:hAnsi="Consolas" w:cs="Segoe UI"/>
                <w:color w:val="24292E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67A64C1A" w14:textId="77777777" w:rsidR="009C30A6" w:rsidRPr="009C30A6" w:rsidRDefault="009C30A6" w:rsidP="00120A06">
            <w:pPr>
              <w:spacing w:line="300" w:lineRule="atLeast"/>
              <w:rPr>
                <w:rFonts w:ascii="Consolas" w:eastAsia="Times New Roman" w:hAnsi="Consolas" w:cs="Segoe UI"/>
                <w:color w:val="24292E"/>
                <w:sz w:val="18"/>
                <w:szCs w:val="18"/>
                <w:lang w:eastAsia="zh-CN"/>
              </w:rPr>
            </w:pPr>
            <w:r w:rsidRPr="009C30A6">
              <w:rPr>
                <w:rFonts w:ascii="Consolas" w:eastAsia="Times New Roman" w:hAnsi="Consolas" w:cs="Segoe UI"/>
                <w:color w:val="24292E"/>
                <w:sz w:val="18"/>
                <w:szCs w:val="18"/>
                <w:lang w:eastAsia="zh-CN"/>
              </w:rPr>
              <w:t>featureCoutns | 1.4.6   |   YES     |         None</w:t>
            </w:r>
          </w:p>
        </w:tc>
      </w:tr>
      <w:tr w:rsidR="009C30A6" w:rsidRPr="009C30A6" w14:paraId="5F3FA8AB" w14:textId="77777777" w:rsidTr="00120A06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48E9E90B" w14:textId="77777777" w:rsidR="009C30A6" w:rsidRPr="009C30A6" w:rsidRDefault="009C30A6" w:rsidP="00120A06">
            <w:pPr>
              <w:spacing w:line="300" w:lineRule="atLeast"/>
              <w:rPr>
                <w:rFonts w:ascii="Consolas" w:eastAsia="Times New Roman" w:hAnsi="Consolas" w:cs="Segoe UI"/>
                <w:color w:val="24292E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509E2D60" w14:textId="77777777" w:rsidR="009C30A6" w:rsidRPr="009C30A6" w:rsidRDefault="009C30A6" w:rsidP="00120A06">
            <w:pPr>
              <w:spacing w:line="300" w:lineRule="atLeast"/>
              <w:rPr>
                <w:rFonts w:ascii="Consolas" w:eastAsia="Times New Roman" w:hAnsi="Consolas" w:cs="Segoe UI"/>
                <w:color w:val="24292E"/>
                <w:sz w:val="18"/>
                <w:szCs w:val="18"/>
                <w:lang w:eastAsia="zh-CN"/>
              </w:rPr>
            </w:pPr>
            <w:r w:rsidRPr="009C30A6">
              <w:rPr>
                <w:rFonts w:ascii="Consolas" w:eastAsia="Times New Roman" w:hAnsi="Consolas" w:cs="Segoe UI"/>
                <w:color w:val="24292E"/>
                <w:sz w:val="18"/>
                <w:szCs w:val="18"/>
                <w:lang w:eastAsia="zh-CN"/>
              </w:rPr>
              <w:t>sratoolkit    | 2.4.2   |   YES     |         None</w:t>
            </w:r>
          </w:p>
        </w:tc>
      </w:tr>
      <w:tr w:rsidR="009C30A6" w:rsidRPr="009C30A6" w14:paraId="1BA2637A" w14:textId="77777777" w:rsidTr="00120A06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28369E6F" w14:textId="77777777" w:rsidR="009C30A6" w:rsidRPr="009C30A6" w:rsidRDefault="009C30A6" w:rsidP="00120A06">
            <w:pPr>
              <w:spacing w:line="300" w:lineRule="atLeast"/>
              <w:rPr>
                <w:rFonts w:ascii="Consolas" w:eastAsia="Times New Roman" w:hAnsi="Consolas" w:cs="Segoe UI"/>
                <w:color w:val="24292E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5268DAE5" w14:textId="77777777" w:rsidR="009C30A6" w:rsidRPr="009C30A6" w:rsidRDefault="009C30A6" w:rsidP="00120A06">
            <w:pPr>
              <w:spacing w:line="300" w:lineRule="atLeast"/>
              <w:rPr>
                <w:rFonts w:ascii="Consolas" w:eastAsia="Times New Roman" w:hAnsi="Consolas" w:cs="Segoe UI"/>
                <w:color w:val="24292E"/>
                <w:sz w:val="18"/>
                <w:szCs w:val="18"/>
                <w:lang w:eastAsia="zh-CN"/>
              </w:rPr>
            </w:pPr>
            <w:r w:rsidRPr="009C30A6">
              <w:rPr>
                <w:rFonts w:ascii="Consolas" w:eastAsia="Times New Roman" w:hAnsi="Consolas" w:cs="Segoe UI"/>
                <w:color w:val="24292E"/>
                <w:sz w:val="18"/>
                <w:szCs w:val="18"/>
                <w:lang w:eastAsia="zh-CN"/>
              </w:rPr>
              <w:t>gdc-client    | v1.2.1  |   YES     | You may need to recompile the source code(from their github) if running into GLIBC incompatibility issue for CentOS 6.8 or lower version.</w:t>
            </w:r>
          </w:p>
        </w:tc>
      </w:tr>
      <w:tr w:rsidR="009C30A6" w:rsidRPr="009C30A6" w14:paraId="62423E31" w14:textId="77777777" w:rsidTr="00120A06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3FCF0275" w14:textId="77777777" w:rsidR="009C30A6" w:rsidRPr="009C30A6" w:rsidRDefault="009C30A6" w:rsidP="00120A06">
            <w:pPr>
              <w:spacing w:line="300" w:lineRule="atLeast"/>
              <w:rPr>
                <w:rFonts w:ascii="Consolas" w:eastAsia="Times New Roman" w:hAnsi="Consolas" w:cs="Segoe UI"/>
                <w:color w:val="24292E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039E12C2" w14:textId="77777777" w:rsidR="009C30A6" w:rsidRPr="009C30A6" w:rsidRDefault="009C30A6" w:rsidP="00120A06">
            <w:pPr>
              <w:spacing w:line="300" w:lineRule="atLeast"/>
              <w:rPr>
                <w:rFonts w:ascii="Consolas" w:eastAsia="Times New Roman" w:hAnsi="Consolas" w:cs="Segoe UI"/>
                <w:color w:val="24292E"/>
                <w:sz w:val="18"/>
                <w:szCs w:val="18"/>
                <w:lang w:eastAsia="zh-CN"/>
              </w:rPr>
            </w:pPr>
            <w:r w:rsidRPr="009C30A6">
              <w:rPr>
                <w:rFonts w:ascii="Consolas" w:eastAsia="Times New Roman" w:hAnsi="Consolas" w:cs="Segoe UI"/>
                <w:color w:val="24292E"/>
                <w:sz w:val="18"/>
                <w:szCs w:val="18"/>
                <w:lang w:eastAsia="zh-CN"/>
              </w:rPr>
              <w:t xml:space="preserve">CPAT          | 1.2.2   |   YES     | You may need to </w:t>
            </w:r>
            <w:r>
              <w:rPr>
                <w:rFonts w:ascii="Consolas" w:eastAsia="Times New Roman" w:hAnsi="Consolas" w:cs="Segoe UI"/>
                <w:color w:val="24292E"/>
                <w:sz w:val="18"/>
                <w:szCs w:val="18"/>
                <w:lang w:eastAsia="zh-CN"/>
              </w:rPr>
              <w:t>re</w:t>
            </w:r>
            <w:r w:rsidRPr="009C30A6">
              <w:rPr>
                <w:rFonts w:ascii="Consolas" w:eastAsia="Times New Roman" w:hAnsi="Consolas" w:cs="Segoe UI"/>
                <w:color w:val="24292E"/>
                <w:sz w:val="18"/>
                <w:szCs w:val="18"/>
                <w:lang w:eastAsia="zh-CN"/>
              </w:rPr>
              <w:t>compile from source code following the instruction: http://rna-cpat.sourceforge.net/#installation</w:t>
            </w:r>
          </w:p>
        </w:tc>
      </w:tr>
    </w:tbl>
    <w:p w14:paraId="2258D3F7" w14:textId="77777777" w:rsidR="009C30A6" w:rsidRDefault="009C30A6" w:rsidP="009C30A6">
      <w:pPr>
        <w:rPr>
          <w:lang w:eastAsia="zh-CN"/>
        </w:rPr>
      </w:pPr>
    </w:p>
    <w:p w14:paraId="44C86F5D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---------------------------------------------------------------------------</w:t>
      </w:r>
    </w:p>
    <w:p w14:paraId="58652B4F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---------------------------------------------------------------------------</w:t>
      </w:r>
    </w:p>
    <w:p w14:paraId="3C3B5E73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R session info:</w:t>
      </w:r>
    </w:p>
    <w:p w14:paraId="4CA33911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</w:p>
    <w:p w14:paraId="2CD13278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R version 3.3.0 (2016-05-03)</w:t>
      </w:r>
    </w:p>
    <w:p w14:paraId="7089F1A5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Platform: x86_64-pc-linux-gnu (64-bit)</w:t>
      </w:r>
    </w:p>
    <w:p w14:paraId="77082ECA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Running under: CentOS release 6.8 (Final)</w:t>
      </w:r>
    </w:p>
    <w:p w14:paraId="0FF7F24C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</w:p>
    <w:p w14:paraId="36170B47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locale:</w:t>
      </w:r>
    </w:p>
    <w:p w14:paraId="2D186914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 xml:space="preserve"> [1] LC_CTYPE=en_US.UTF-8       LC_NUMERIC=C</w:t>
      </w:r>
    </w:p>
    <w:p w14:paraId="1C83E648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 xml:space="preserve"> [3] LC_TIME=en_US.UTF-8        LC_COLLATE=en_US.UTF-8</w:t>
      </w:r>
    </w:p>
    <w:p w14:paraId="0B260C9C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 xml:space="preserve"> [5] LC_MONETARY=en_US.UTF-8    LC_MESSAGES=en_US.UTF-8</w:t>
      </w:r>
    </w:p>
    <w:p w14:paraId="4DBE75D7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 xml:space="preserve"> [7] LC_PAPER=en_US.UTF-8       LC_NAME=C</w:t>
      </w:r>
    </w:p>
    <w:p w14:paraId="1EBBA9A6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 xml:space="preserve"> [9] LC_ADDRESS=C               LC_TELEPHONE=C</w:t>
      </w:r>
    </w:p>
    <w:p w14:paraId="20681867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[11] LC_MEASUREMENT=en_US.UTF-8 LC_IDENTIFICATION=C</w:t>
      </w:r>
    </w:p>
    <w:p w14:paraId="547CEBC0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</w:p>
    <w:p w14:paraId="576D17C4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attached base packages:</w:t>
      </w:r>
    </w:p>
    <w:p w14:paraId="0F358D14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 xml:space="preserve"> [1] grid      tools     stats4    parallel  stats     graphics  grDevices</w:t>
      </w:r>
    </w:p>
    <w:p w14:paraId="1471E7B3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 xml:space="preserve"> [8] utils     datasets  methods   base</w:t>
      </w:r>
    </w:p>
    <w:p w14:paraId="70D270AD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</w:p>
    <w:p w14:paraId="543994F5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other attached packages:</w:t>
      </w:r>
    </w:p>
    <w:p w14:paraId="40145B70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 xml:space="preserve"> [1] Gviz_1.16.5</w:t>
      </w:r>
    </w:p>
    <w:p w14:paraId="6804A8C2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 xml:space="preserve"> [2] animation_2.5</w:t>
      </w:r>
    </w:p>
    <w:p w14:paraId="15CB08D9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 xml:space="preserve"> [3] tidyr_0.6.1</w:t>
      </w:r>
    </w:p>
    <w:p w14:paraId="291F35AA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 xml:space="preserve"> [4] GGally_1.3.0</w:t>
      </w:r>
    </w:p>
    <w:p w14:paraId="2D5A8384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 xml:space="preserve"> [5] diagram_1.6.3</w:t>
      </w:r>
    </w:p>
    <w:p w14:paraId="047420BE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 xml:space="preserve"> [6] shape_1.4.2</w:t>
      </w:r>
    </w:p>
    <w:p w14:paraId="7618DEEE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 xml:space="preserve"> [7] preprocessCore_1.34.0</w:t>
      </w:r>
    </w:p>
    <w:p w14:paraId="332D3C5C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 xml:space="preserve"> [8] reshape2_1.4.2</w:t>
      </w:r>
    </w:p>
    <w:p w14:paraId="69715E7A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 xml:space="preserve"> [9] hwriter_1.3.2</w:t>
      </w:r>
    </w:p>
    <w:p w14:paraId="3D424BFB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[10] ReportingTools_2.12.2</w:t>
      </w:r>
    </w:p>
    <w:p w14:paraId="3369B7F9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[11] knitr_1.15.1</w:t>
      </w:r>
    </w:p>
    <w:p w14:paraId="79C3927C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[12] RColorBrewer_1.1-2</w:t>
      </w:r>
    </w:p>
    <w:p w14:paraId="5ED7A6BE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[13] pheatmap_1.0.8</w:t>
      </w:r>
    </w:p>
    <w:p w14:paraId="12249F11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[14] DESeq2_1.12.4</w:t>
      </w:r>
    </w:p>
    <w:p w14:paraId="21F71310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[15] TCGAbiolinks_2.0.13</w:t>
      </w:r>
    </w:p>
    <w:p w14:paraId="1EA31605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[16] TxDb.Hsapiens.UCSC.hg19.knownGene_3.2.2</w:t>
      </w:r>
    </w:p>
    <w:p w14:paraId="7190830C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[17] GenomicFeatures_1.24.5</w:t>
      </w:r>
    </w:p>
    <w:p w14:paraId="50005D44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[18] AnnotationDbi_1.34.4</w:t>
      </w:r>
    </w:p>
    <w:p w14:paraId="3906E7EC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[19] ggthemes_3.4.0</w:t>
      </w:r>
    </w:p>
    <w:p w14:paraId="58FC29FD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[20] EDASeq_2.6.2</w:t>
      </w:r>
    </w:p>
    <w:p w14:paraId="5CE3C645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[21] ShortRead_1.30.0</w:t>
      </w:r>
    </w:p>
    <w:p w14:paraId="293A2C78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[22] GenomicAlignments_1.8.4</w:t>
      </w:r>
    </w:p>
    <w:p w14:paraId="37C8C48C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[23] SummarizedExperiment_1.2.3</w:t>
      </w:r>
    </w:p>
    <w:p w14:paraId="2C28F73E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[24] Rsamtools_1.24.0</w:t>
      </w:r>
    </w:p>
    <w:p w14:paraId="3AA1CAD5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[25] GenomicRanges_1.24.3</w:t>
      </w:r>
    </w:p>
    <w:p w14:paraId="6BEF27E4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[26] GenomeInfoDb_1.8.7</w:t>
      </w:r>
    </w:p>
    <w:p w14:paraId="50DA3FDA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[27] Biostrings_2.40.2</w:t>
      </w:r>
    </w:p>
    <w:p w14:paraId="5FD068EF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[28] XVector_0.12.1</w:t>
      </w:r>
    </w:p>
    <w:p w14:paraId="59567163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[29] IRanges_2.6.1</w:t>
      </w:r>
    </w:p>
    <w:p w14:paraId="6448D7A0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[30] S4Vectors_0.10.3</w:t>
      </w:r>
    </w:p>
    <w:p w14:paraId="59850E35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[31] BiocParallel_1.6.6</w:t>
      </w:r>
    </w:p>
    <w:p w14:paraId="607EF579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[32] Biobase_2.32.0</w:t>
      </w:r>
    </w:p>
    <w:p w14:paraId="019C0438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[33] BiocGenerics_0.18.0</w:t>
      </w:r>
    </w:p>
    <w:p w14:paraId="595A82FA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[34] cowplot_0.7.0</w:t>
      </w:r>
    </w:p>
    <w:p w14:paraId="005F983A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[35] ggplot2_2.2.1</w:t>
      </w:r>
    </w:p>
    <w:p w14:paraId="6E5F9B1F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[36] dplyr_0.5.0</w:t>
      </w:r>
    </w:p>
    <w:p w14:paraId="64CEDAFD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</w:p>
    <w:p w14:paraId="6EB40555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loaded via a namespace (and not attached):</w:t>
      </w:r>
    </w:p>
    <w:p w14:paraId="0B3D7D87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 xml:space="preserve">  [1] R.utils_2.5.0                 RSQLite_1.1-2</w:t>
      </w:r>
    </w:p>
    <w:p w14:paraId="51054A08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 xml:space="preserve">  [3] htmlwidgets_0.8               trimcluster_0.1-2</w:t>
      </w:r>
    </w:p>
    <w:p w14:paraId="52F5F244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 xml:space="preserve">  [5] DESeq_1.24.0                  munsell_0.4.3</w:t>
      </w:r>
    </w:p>
    <w:p w14:paraId="405C00FB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 xml:space="preserve">  [7] codetools_0.2-15              colorspace_1.3-2</w:t>
      </w:r>
    </w:p>
    <w:p w14:paraId="249E74B4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 xml:space="preserve">  [9] BiocInstaller_1.22.3          Category_2.38.0</w:t>
      </w:r>
    </w:p>
    <w:p w14:paraId="6DEFD6DC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 xml:space="preserve"> [11] OrganismDbi_1.14.1            supraHex_1.10.0</w:t>
      </w:r>
    </w:p>
    <w:p w14:paraId="25129BFA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 xml:space="preserve"> [13] robustbase_0.92-7             downloader_0.4</w:t>
      </w:r>
    </w:p>
    <w:p w14:paraId="55F68895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 xml:space="preserve"> [15] TH.data_1.0-8                 biovizBase_1.20.0</w:t>
      </w:r>
    </w:p>
    <w:p w14:paraId="6DE28FE5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 xml:space="preserve"> [17] diptest_0.75-7                R6_2.2.0</w:t>
      </w:r>
    </w:p>
    <w:p w14:paraId="27B7473E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 xml:space="preserve"> [19] doParallel_1.0.10             locfit_1.5-9.1</w:t>
      </w:r>
    </w:p>
    <w:p w14:paraId="3D34E386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 xml:space="preserve"> [21] flexmix_2.3-13                bitops_1.0-6</w:t>
      </w:r>
    </w:p>
    <w:p w14:paraId="310968E4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 xml:space="preserve"> [23] reshape_0.8.6                 assertthat_0.2.0</w:t>
      </w:r>
    </w:p>
    <w:p w14:paraId="5109CB2B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 xml:space="preserve"> [25] scales_0.4.1                  multcomp_1.4-6</w:t>
      </w:r>
    </w:p>
    <w:p w14:paraId="7FC41060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 xml:space="preserve"> [27] nnet_7.3-12                   gtable_0.2.0</w:t>
      </w:r>
    </w:p>
    <w:p w14:paraId="1FB53853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 xml:space="preserve"> [29] affy_1.50.0                   ggbio_1.20.2</w:t>
      </w:r>
    </w:p>
    <w:p w14:paraId="063E8EF7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 xml:space="preserve"> [31] sandwich_2.3-4                ensembldb_1.4.7</w:t>
      </w:r>
    </w:p>
    <w:p w14:paraId="28FF3FCC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 xml:space="preserve"> [33] genefilter_1.54.2             GlobalOptions_0.0.11</w:t>
      </w:r>
    </w:p>
    <w:p w14:paraId="633F3313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 xml:space="preserve"> [35] splines_3.3.0                 rtracklayer_1.32.2</w:t>
      </w:r>
    </w:p>
    <w:p w14:paraId="0A974210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 xml:space="preserve"> [37] lazyeval_0.2.0                acepack_1.4.1</w:t>
      </w:r>
    </w:p>
    <w:p w14:paraId="67CE1157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 xml:space="preserve"> [39] dichromat_2.0-0               hexbin_1.27.1</w:t>
      </w:r>
    </w:p>
    <w:p w14:paraId="677C12EA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 xml:space="preserve"> [41] checkmate_1.8.2               backports_1.0.5</w:t>
      </w:r>
    </w:p>
    <w:p w14:paraId="1DEE92D2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 xml:space="preserve"> [43] httpuv_1.3.3                  Hmisc_4.0-2</w:t>
      </w:r>
    </w:p>
    <w:p w14:paraId="648346C6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 xml:space="preserve"> [45] RBGL_1.48.1                   affyio_1.42.0</w:t>
      </w:r>
    </w:p>
    <w:p w14:paraId="1B3EF485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 xml:space="preserve"> [47] gplots_3.0.1                  Rcpp_0.12.10</w:t>
      </w:r>
    </w:p>
    <w:p w14:paraId="59375CF2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 xml:space="preserve"> [49] plyr_1.8.4                    base64enc_0.1-3</w:t>
      </w:r>
    </w:p>
    <w:p w14:paraId="3BF58675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 xml:space="preserve"> [51] zlibbioc_1.18.0               RCurl_1.95-4.8</w:t>
      </w:r>
    </w:p>
    <w:p w14:paraId="55340879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 xml:space="preserve"> [53] rpart_4.1-10                  GetoptLong_0.1.6</w:t>
      </w:r>
    </w:p>
    <w:p w14:paraId="4835FF38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 xml:space="preserve"> [55] viridis_0.3.4                 zoo_1.8-0</w:t>
      </w:r>
    </w:p>
    <w:p w14:paraId="5A8CEB72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 xml:space="preserve"> [57] ggrepel_0.6.5                 cluster_2.0.5</w:t>
      </w:r>
    </w:p>
    <w:p w14:paraId="6B316807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 xml:space="preserve"> [59] magrittr_1.5                  data.table_1.10.4</w:t>
      </w:r>
    </w:p>
    <w:p w14:paraId="6170B8CC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 xml:space="preserve"> [61] dnet_1.0.10                   circlize_0.3.10</w:t>
      </w:r>
    </w:p>
    <w:p w14:paraId="3C6E4573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 xml:space="preserve"> [63] mvtnorm_1.0-6                 whisker_0.3-2</w:t>
      </w:r>
    </w:p>
    <w:p w14:paraId="6D6B105C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 xml:space="preserve"> [65] matrixStats_0.52.2            aroma.light_3.2.0</w:t>
      </w:r>
    </w:p>
    <w:p w14:paraId="3F5F937B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 xml:space="preserve"> [67] hms_0.3                       mime_0.5</w:t>
      </w:r>
    </w:p>
    <w:p w14:paraId="50A9AB7A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 xml:space="preserve"> [69] xtable_1.8-2                  XML_3.98-1.5</w:t>
      </w:r>
    </w:p>
    <w:p w14:paraId="18244056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 xml:space="preserve"> [71] mclust_5.2.3                  gridExtra_2.2.1</w:t>
      </w:r>
    </w:p>
    <w:p w14:paraId="41C4F4FD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 xml:space="preserve"> [73] biomaRt_2.28.0                tibble_1.3.0</w:t>
      </w:r>
    </w:p>
    <w:p w14:paraId="3BF76E45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 xml:space="preserve"> [75] KernSmooth_2.23-15            R.oo_1.21.0</w:t>
      </w:r>
    </w:p>
    <w:p w14:paraId="1E4E172C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 xml:space="preserve"> [77] htmltools_0.3.5               GOstats_2.38.1</w:t>
      </w:r>
    </w:p>
    <w:p w14:paraId="34DBBF1D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 xml:space="preserve"> [79] Formula_1.2-1                 geneplotter_1.50.0</w:t>
      </w:r>
    </w:p>
    <w:p w14:paraId="6D3F83FD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 xml:space="preserve"> [81] DBI_0.6                       matlab_1.0.2</w:t>
      </w:r>
    </w:p>
    <w:p w14:paraId="38B7738D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 xml:space="preserve"> [83] ComplexHeatmap_1.10.2         MASS_7.3-45</w:t>
      </w:r>
    </w:p>
    <w:p w14:paraId="70D8BEC3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 xml:space="preserve"> [85] fpc_2.1-10                    Matrix_1.2-8</w:t>
      </w:r>
    </w:p>
    <w:p w14:paraId="461B372D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 xml:space="preserve"> [87] readr_1.1.0                   parmigene_1.0.2</w:t>
      </w:r>
    </w:p>
    <w:p w14:paraId="1D208866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 xml:space="preserve"> [89] R.methodsS3_1.7.1             gdata_2.17.0</w:t>
      </w:r>
    </w:p>
    <w:p w14:paraId="041D7CBC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 xml:space="preserve"> [91] igraph_1.0.1                  coin_1.1-3</w:t>
      </w:r>
    </w:p>
    <w:p w14:paraId="7A46FD4D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 xml:space="preserve"> [93] foreign_0.8-67                xml2_1.1.1</w:t>
      </w:r>
    </w:p>
    <w:p w14:paraId="10707E58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 xml:space="preserve"> [95] foreach_1.4.3                 annotate_1.50.1</w:t>
      </w:r>
    </w:p>
    <w:p w14:paraId="46ABA3C0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 xml:space="preserve"> [97] AnnotationForge_1.14.2        rvest_0.3.2</w:t>
      </w:r>
    </w:p>
    <w:p w14:paraId="41B5D5EA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 xml:space="preserve"> [99] stringr_1.2.0                 VariantAnnotation_1.18.7</w:t>
      </w:r>
    </w:p>
    <w:p w14:paraId="77DC51B0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[101] digest_0.6.12                 ConsensusClusterPlus_1.36.0</w:t>
      </w:r>
    </w:p>
    <w:p w14:paraId="5A36CB6A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[103] graph_1.50.0                  htmlTable_1.9</w:t>
      </w:r>
    </w:p>
    <w:p w14:paraId="032692BA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[105] dendextend_1.5.2              edgeR_3.14.0</w:t>
      </w:r>
    </w:p>
    <w:p w14:paraId="79D7AEA7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[107] GSEABase_1.34.1               kernlab_0.9-25</w:t>
      </w:r>
    </w:p>
    <w:p w14:paraId="625428A4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[109] shiny_1.0.1                   gtools_3.5.0</w:t>
      </w:r>
    </w:p>
    <w:p w14:paraId="51A8029B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[111] modeltools_0.2-21             rjson_0.2.15</w:t>
      </w:r>
    </w:p>
    <w:p w14:paraId="3578C4C8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[113] nlme_3.1-131                  jsonlite_1.4</w:t>
      </w:r>
    </w:p>
    <w:p w14:paraId="752209A4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[115] PFAM.db_3.3.0                 limma_3.28.21</w:t>
      </w:r>
    </w:p>
    <w:p w14:paraId="35D8C261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[117] BSgenome_1.40.1               lattice_0.20-34</w:t>
      </w:r>
    </w:p>
    <w:p w14:paraId="57A5C8FF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[119] httr_1.2.1                    DEoptimR_1.0-8</w:t>
      </w:r>
    </w:p>
    <w:p w14:paraId="0E1CBC9A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[121] survival_2.40-1               GO.db_3.3.0</w:t>
      </w:r>
    </w:p>
    <w:p w14:paraId="7F7C0AE0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[123] interactiveDisplayBase_1.10.3 prabclus_2.2-6</w:t>
      </w:r>
    </w:p>
    <w:p w14:paraId="54BA36A6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[125] iterators_1.0.8               Rgraphviz_2.16.0</w:t>
      </w:r>
    </w:p>
    <w:p w14:paraId="06CF6124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[127] class_7.3-14                  stringi_1.1.5</w:t>
      </w:r>
    </w:p>
    <w:p w14:paraId="5CCE4598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[129] AnnotationHub_2.4.2           latticeExtra_0.6-28</w:t>
      </w:r>
    </w:p>
    <w:p w14:paraId="7050B5CD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[131] caTools_1.17.1                memoise_1.0.0</w:t>
      </w:r>
    </w:p>
    <w:p w14:paraId="635B74A7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[133] ape_4.1</w:t>
      </w:r>
    </w:p>
    <w:p w14:paraId="46971C2F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</w:p>
    <w:p w14:paraId="2E211808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</w:p>
    <w:p w14:paraId="46A3C665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</w:p>
    <w:p w14:paraId="13FEE237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---------------------------------------------------------------------------</w:t>
      </w:r>
    </w:p>
    <w:p w14:paraId="3439236F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---------------------------------------------------------------------------</w:t>
      </w:r>
    </w:p>
    <w:p w14:paraId="0F112FCB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You are using pip version 7.1.0, however version 9.0.1 is available.</w:t>
      </w:r>
    </w:p>
    <w:p w14:paraId="216349C0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You should consider upgrading via the 'pip install --upgrade pip' command.</w:t>
      </w:r>
    </w:p>
    <w:p w14:paraId="79111DC4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argh==0.26.1</w:t>
      </w:r>
    </w:p>
    <w:p w14:paraId="20AFF24C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argparse==1.2.1</w:t>
      </w:r>
    </w:p>
    <w:p w14:paraId="18EF1E76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Babel==0.9.4</w:t>
      </w:r>
    </w:p>
    <w:p w14:paraId="287047F8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backports.ssl-match-hostname==3.4.0.2</w:t>
      </w:r>
    </w:p>
    <w:p w14:paraId="7685CA49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bayesian-optimization==0.1.0</w:t>
      </w:r>
    </w:p>
    <w:p w14:paraId="05AE4085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biom-format==1.1.2</w:t>
      </w:r>
    </w:p>
    <w:p w14:paraId="08EDD44F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biopython==1.66</w:t>
      </w:r>
    </w:p>
    <w:p w14:paraId="26F691B3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boto==2.45.0</w:t>
      </w:r>
    </w:p>
    <w:p w14:paraId="5C403FF1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bx-python==0.7.1</w:t>
      </w:r>
    </w:p>
    <w:p w14:paraId="27E1D812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cas==0.15</w:t>
      </w:r>
    </w:p>
    <w:p w14:paraId="1E2AE403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chardet==2.2.1</w:t>
      </w:r>
    </w:p>
    <w:p w14:paraId="6E7A06C7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cogent==1.5.3</w:t>
      </w:r>
    </w:p>
    <w:p w14:paraId="5A62E944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configobj==4.6.0</w:t>
      </w:r>
    </w:p>
    <w:p w14:paraId="1F9BC1FA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Counter==1.0.0</w:t>
      </w:r>
    </w:p>
    <w:p w14:paraId="356D595B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coverage==4.0a6</w:t>
      </w:r>
    </w:p>
    <w:p w14:paraId="3F09C11D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CPAC==0.3.0</w:t>
      </w:r>
    </w:p>
    <w:p w14:paraId="74425331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CPAT==1.2.2</w:t>
      </w:r>
    </w:p>
    <w:p w14:paraId="2F7E80F4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CrossMap==0.2.2</w:t>
      </w:r>
    </w:p>
    <w:p w14:paraId="2325D7C0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csvkit==0.9.0</w:t>
      </w:r>
    </w:p>
    <w:p w14:paraId="7DD2A2AF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cutadapt==1.7.1</w:t>
      </w:r>
    </w:p>
    <w:p w14:paraId="14B80DC9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Cython==0.22</w:t>
      </w:r>
    </w:p>
    <w:p w14:paraId="73F59562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dbf==0.94.3</w:t>
      </w:r>
    </w:p>
    <w:p w14:paraId="2F70C7BD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docutils==0.6</w:t>
      </w:r>
    </w:p>
    <w:p w14:paraId="14AB704F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elementtree===1.2.7-20070827-preview</w:t>
      </w:r>
    </w:p>
    <w:p w14:paraId="10004797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empy==3.1</w:t>
      </w:r>
    </w:p>
    <w:p w14:paraId="75C72ADE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eta===0.9.8f</w:t>
      </w:r>
    </w:p>
    <w:p w14:paraId="74C47DA2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ethtool==0.6</w:t>
      </w:r>
    </w:p>
    <w:p w14:paraId="31149AC7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firstboot==1.110</w:t>
      </w:r>
    </w:p>
    <w:p w14:paraId="7E827F8F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foolscap==0.4.2</w:t>
      </w:r>
    </w:p>
    <w:p w14:paraId="6F6484C9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fpconst==0.7.3</w:t>
      </w:r>
    </w:p>
    <w:p w14:paraId="7E470C53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freeipa==2.0.0a0</w:t>
      </w:r>
    </w:p>
    <w:p w14:paraId="06B0CF5B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h5py==1.3.1</w:t>
      </w:r>
    </w:p>
    <w:p w14:paraId="480F8BA2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HTSeq===0.5.4p3</w:t>
      </w:r>
    </w:p>
    <w:p w14:paraId="176C9AD3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iniparse==0.3.1</w:t>
      </w:r>
    </w:p>
    <w:p w14:paraId="3C7C4361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iotop==0.3.2</w:t>
      </w:r>
    </w:p>
    <w:p w14:paraId="0631B8F5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ipapython==3.0.0</w:t>
      </w:r>
    </w:p>
    <w:p w14:paraId="3C9144E1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ipdb==0.7</w:t>
      </w:r>
    </w:p>
    <w:p w14:paraId="2C0C3638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ipython==0.13.2</w:t>
      </w:r>
    </w:p>
    <w:p w14:paraId="6B88CAF2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iwlib==1.0</w:t>
      </w:r>
    </w:p>
    <w:p w14:paraId="79DEA67D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jdcal==1.0</w:t>
      </w:r>
    </w:p>
    <w:p w14:paraId="6DA5FDEC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Jinja2==2.2.1</w:t>
      </w:r>
    </w:p>
    <w:p w14:paraId="140B31F6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kerberos==1.1</w:t>
      </w:r>
    </w:p>
    <w:p w14:paraId="0C885B26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libgenders==1.2</w:t>
      </w:r>
    </w:p>
    <w:p w14:paraId="661D7DCB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lockfile==0.9.1</w:t>
      </w:r>
    </w:p>
    <w:p w14:paraId="146FCF68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lxml==2.2.3</w:t>
      </w:r>
    </w:p>
    <w:p w14:paraId="20748986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M2Crypto==0.20.2</w:t>
      </w:r>
    </w:p>
    <w:p w14:paraId="31CC8AC2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MACS==1.4.3</w:t>
      </w:r>
    </w:p>
    <w:p w14:paraId="0EF40D58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Magic-file-extensions==0.1</w:t>
      </w:r>
    </w:p>
    <w:p w14:paraId="43B0ACC7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matplotlib==1.3.1</w:t>
      </w:r>
    </w:p>
    <w:p w14:paraId="6BE136E4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memory-profiler==0.31</w:t>
      </w:r>
    </w:p>
    <w:p w14:paraId="3A03B88C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mercurial==1.4</w:t>
      </w:r>
    </w:p>
    <w:p w14:paraId="3BCBA61B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mglob==0.4</w:t>
      </w:r>
    </w:p>
    <w:p w14:paraId="0EB02C15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MySQL-python==1.2.3rc1</w:t>
      </w:r>
    </w:p>
    <w:p w14:paraId="1797E60B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nest==1.3.0</w:t>
      </w:r>
    </w:p>
    <w:p w14:paraId="3960E141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netaddr==0.7.5</w:t>
      </w:r>
    </w:p>
    <w:p w14:paraId="54AE495D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networkx==1.8.1</w:t>
      </w:r>
    </w:p>
    <w:p w14:paraId="3D414AF4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nibabel==1.3.0</w:t>
      </w:r>
    </w:p>
    <w:p w14:paraId="0CE54823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nipype==0.9.2</w:t>
      </w:r>
    </w:p>
    <w:p w14:paraId="530D23DB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nose==1.3.1</w:t>
      </w:r>
    </w:p>
    <w:p w14:paraId="3A256ACA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Numeric==24.2</w:t>
      </w:r>
    </w:p>
    <w:p w14:paraId="487EA63E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numexpr==2.4</w:t>
      </w:r>
    </w:p>
    <w:p w14:paraId="3DBC70B7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numpy==1.10.1</w:t>
      </w:r>
    </w:p>
    <w:p w14:paraId="013CEE4E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openpyxl==2.1.1</w:t>
      </w:r>
    </w:p>
    <w:p w14:paraId="198EE74D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ordereddict==1.2</w:t>
      </w:r>
    </w:p>
    <w:p w14:paraId="1A4C3AF6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pandas==0.17.1</w:t>
      </w:r>
    </w:p>
    <w:p w14:paraId="797EA101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paramiko==1.7.5</w:t>
      </w:r>
    </w:p>
    <w:p w14:paraId="09F39D50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patsy==0.3.0</w:t>
      </w:r>
    </w:p>
    <w:p w14:paraId="61E6BE2F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pexpect==2.3</w:t>
      </w:r>
    </w:p>
    <w:p w14:paraId="6C1AECC9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PIL==1.1.6</w:t>
      </w:r>
    </w:p>
    <w:p w14:paraId="5FFAC172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Pmw==1.3.2</w:t>
      </w:r>
    </w:p>
    <w:p w14:paraId="31DC17F1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protobuf==2.4.1</w:t>
      </w:r>
    </w:p>
    <w:p w14:paraId="638F571C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psutil==2.2.1</w:t>
      </w:r>
    </w:p>
    <w:p w14:paraId="0D0DAFDB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psycopg2==2.6</w:t>
      </w:r>
    </w:p>
    <w:p w14:paraId="61202080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pyasn1==0.0.12a0</w:t>
      </w:r>
    </w:p>
    <w:p w14:paraId="288BB454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pycassa==1.9.0</w:t>
      </w:r>
    </w:p>
    <w:p w14:paraId="1291CE97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pycrypto==2.0.1</w:t>
      </w:r>
    </w:p>
    <w:p w14:paraId="7EAF22AF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pycurl==7.19.0</w:t>
      </w:r>
    </w:p>
    <w:p w14:paraId="1FD29DBF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Pygments==1.1.1</w:t>
      </w:r>
    </w:p>
    <w:p w14:paraId="6DFA59C3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pygpgme==0.1</w:t>
      </w:r>
    </w:p>
    <w:p w14:paraId="38528294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pymc==2.3.4</w:t>
      </w:r>
    </w:p>
    <w:p w14:paraId="5068419B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pymol==1.8.0.0</w:t>
      </w:r>
    </w:p>
    <w:p w14:paraId="4AA9A8FB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pymongo==2.6.3</w:t>
      </w:r>
    </w:p>
    <w:p w14:paraId="69C47E92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pyOpenSSL==0.13.1</w:t>
      </w:r>
    </w:p>
    <w:p w14:paraId="32389BA1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pyparsing==2.0.1</w:t>
      </w:r>
    </w:p>
    <w:p w14:paraId="40B73B3E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pysam==0.8.2.1</w:t>
      </w:r>
    </w:p>
    <w:p w14:paraId="50688580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python-dateutil==2.4.2</w:t>
      </w:r>
    </w:p>
    <w:p w14:paraId="54D66062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python-default-encoding==0.1</w:t>
      </w:r>
    </w:p>
    <w:p w14:paraId="3F3C641F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python-dmidecode==3.10.13</w:t>
      </w:r>
    </w:p>
    <w:p w14:paraId="0AD9CEE9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python-ldap==2.3.10</w:t>
      </w:r>
    </w:p>
    <w:p w14:paraId="60E3655C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python-nss==0.16.0</w:t>
      </w:r>
    </w:p>
    <w:p w14:paraId="0EB4546A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pytz==2015.7</w:t>
      </w:r>
    </w:p>
    <w:p w14:paraId="37171FC1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PyVCF==0.6.7</w:t>
      </w:r>
    </w:p>
    <w:p w14:paraId="0D2A0044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PyXML==0.8.4</w:t>
      </w:r>
    </w:p>
    <w:p w14:paraId="1F58D951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PyYAML==3.10</w:t>
      </w:r>
    </w:p>
    <w:p w14:paraId="2E95BD23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pyzmq==14.3.1</w:t>
      </w:r>
    </w:p>
    <w:p w14:paraId="4185B0D8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reportlab==2.3</w:t>
      </w:r>
    </w:p>
    <w:p w14:paraId="40DE3319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requests==2.6.0</w:t>
      </w:r>
    </w:p>
    <w:p w14:paraId="275B1DC0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riak==2.0.2</w:t>
      </w:r>
    </w:p>
    <w:p w14:paraId="6D911627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riak-pb==1.4.4.0</w:t>
      </w:r>
    </w:p>
    <w:p w14:paraId="720BDA57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rsa==3.4.1</w:t>
      </w:r>
    </w:p>
    <w:p w14:paraId="4BC42554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s3cmd==1.6.1</w:t>
      </w:r>
    </w:p>
    <w:p w14:paraId="3ED8ECBF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scdate==1.9.60</w:t>
      </w:r>
    </w:p>
    <w:p w14:paraId="22FF1E13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scikit-learn==0.16b1</w:t>
      </w:r>
    </w:p>
    <w:p w14:paraId="30318BB5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scipy==0.15.1</w:t>
      </w:r>
    </w:p>
    <w:p w14:paraId="77C95932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simplegeneric==0.8</w:t>
      </w:r>
    </w:p>
    <w:p w14:paraId="026FC715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simplejson==3.6.4</w:t>
      </w:r>
    </w:p>
    <w:p w14:paraId="1535241C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six==1.10.0</w:t>
      </w:r>
    </w:p>
    <w:p w14:paraId="32B6F17C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snp-pipeline==0.3.4</w:t>
      </w:r>
    </w:p>
    <w:p w14:paraId="2F5AEC14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SOAPpy==0.11.6</w:t>
      </w:r>
    </w:p>
    <w:p w14:paraId="4E1F806D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Sphinx==0.6.6</w:t>
      </w:r>
    </w:p>
    <w:p w14:paraId="298EA22D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SQLAlchemy==0.9.7</w:t>
      </w:r>
    </w:p>
    <w:p w14:paraId="5FF06440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SSSDConfig==1.13.3</w:t>
      </w:r>
    </w:p>
    <w:p w14:paraId="2442C52A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statsmodels==0.6.1</w:t>
      </w:r>
    </w:p>
    <w:p w14:paraId="3092B4E6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swalign==0.3.3</w:t>
      </w:r>
    </w:p>
    <w:p w14:paraId="0732B0D4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tables==3.1.1</w:t>
      </w:r>
    </w:p>
    <w:p w14:paraId="3EB65D41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Theano==0.6.0</w:t>
      </w:r>
    </w:p>
    <w:p w14:paraId="75244ED7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thrift==0.9.1</w:t>
      </w:r>
    </w:p>
    <w:p w14:paraId="0CF19235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tornado==3.2</w:t>
      </w:r>
    </w:p>
    <w:p w14:paraId="2A82B7B9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traits==4.4.0</w:t>
      </w:r>
    </w:p>
    <w:p w14:paraId="73CEFE15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Twisted-Core==8.2.0</w:t>
      </w:r>
    </w:p>
    <w:p w14:paraId="66F66F93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Twisted-Web==8.2.0</w:t>
      </w:r>
    </w:p>
    <w:p w14:paraId="172355AA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urlgrabber==3.9.1</w:t>
      </w:r>
    </w:p>
    <w:p w14:paraId="419A0684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urllib3==1.10.2</w:t>
      </w:r>
    </w:p>
    <w:p w14:paraId="4CF8D2CA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wxPython==2.8.12.0</w:t>
      </w:r>
    </w:p>
    <w:p w14:paraId="00BB6B40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wxPython-common==2.8.12.0</w:t>
      </w:r>
    </w:p>
    <w:p w14:paraId="310E1DE3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xlrd==0.9.3</w:t>
      </w:r>
    </w:p>
    <w:p w14:paraId="059D6AAE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yum-metadata-parser==1.1.2</w:t>
      </w:r>
    </w:p>
    <w:p w14:paraId="031252B2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zope.interface==3.5.2</w:t>
      </w:r>
    </w:p>
    <w:p w14:paraId="70FB1857" w14:textId="77777777" w:rsidR="009C30A6" w:rsidRPr="009C30A6" w:rsidRDefault="009C30A6" w:rsidP="009C30A6">
      <w:pPr>
        <w:rPr>
          <w:rFonts w:ascii="Consolas" w:hAnsi="Consolas"/>
          <w:sz w:val="18"/>
          <w:szCs w:val="18"/>
        </w:rPr>
      </w:pPr>
      <w:r w:rsidRPr="009C30A6">
        <w:rPr>
          <w:rFonts w:ascii="Consolas" w:hAnsi="Consolas"/>
          <w:sz w:val="18"/>
          <w:szCs w:val="18"/>
        </w:rPr>
        <w:t>ZSI==2.0</w:t>
      </w:r>
    </w:p>
    <w:sectPr w:rsidR="009C30A6" w:rsidRPr="009C30A6" w:rsidSect="00BD2768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8"/>
    <w:family w:val="auto"/>
    <w:pitch w:val="variable"/>
    <w:sig w:usb0="A00002BF" w:usb1="38CF7CFA" w:usb2="00000016" w:usb3="00000000" w:csb0="0014000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DengXian Light">
    <w:panose1 w:val="02010600030101010101"/>
    <w:charset w:val="88"/>
    <w:family w:val="auto"/>
    <w:pitch w:val="variable"/>
    <w:sig w:usb0="A00002BF" w:usb1="38CF7CFA" w:usb2="00000016" w:usb3="00000000" w:csb0="001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30A6"/>
    <w:rsid w:val="00093CD0"/>
    <w:rsid w:val="00111FBF"/>
    <w:rsid w:val="00222A38"/>
    <w:rsid w:val="002E0E25"/>
    <w:rsid w:val="003D1B24"/>
    <w:rsid w:val="004E23DF"/>
    <w:rsid w:val="0057784E"/>
    <w:rsid w:val="005904BD"/>
    <w:rsid w:val="00673B8A"/>
    <w:rsid w:val="009C30A6"/>
    <w:rsid w:val="009D0E91"/>
    <w:rsid w:val="00AF00E7"/>
    <w:rsid w:val="00B53F44"/>
    <w:rsid w:val="00BD2768"/>
    <w:rsid w:val="00CF3EA0"/>
    <w:rsid w:val="00D96C3D"/>
    <w:rsid w:val="00DD3B08"/>
    <w:rsid w:val="00E14399"/>
    <w:rsid w:val="00E7711D"/>
    <w:rsid w:val="00E91E73"/>
    <w:rsid w:val="00F31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56345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宋体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C30A6"/>
    <w:rPr>
      <w:rFonts w:ascii="Times New Roman" w:eastAsiaTheme="minorEastAsia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031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5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0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5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1264</Words>
  <Characters>7209</Characters>
  <Application>Microsoft Macintosh Word</Application>
  <DocSecurity>0</DocSecurity>
  <Lines>60</Lines>
  <Paragraphs>16</Paragraphs>
  <ScaleCrop>false</ScaleCrop>
  <LinksUpToDate>false</LinksUpToDate>
  <CharactersWithSpaces>84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xiaogong</dc:creator>
  <cp:keywords/>
  <dc:description/>
  <cp:lastModifiedBy>yixiaogong</cp:lastModifiedBy>
  <cp:revision>2</cp:revision>
  <dcterms:created xsi:type="dcterms:W3CDTF">2017-04-17T22:37:00Z</dcterms:created>
  <dcterms:modified xsi:type="dcterms:W3CDTF">2017-04-18T21:44:00Z</dcterms:modified>
</cp:coreProperties>
</file>